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INFORMATION </w:t>
      </w:r>
      <w:ins w:id="0" w:author="Takeshi Kinjo" w:date="2019-12-30T13:10:00Z">
        <w:r>
          <w:rPr>
            <w:b/>
            <w:bCs/>
            <w:sz w:val="32"/>
            <w:szCs w:val="32"/>
          </w:rPr>
          <w:t>(Table S1)</w:t>
        </w:r>
      </w:ins>
    </w:p>
    <w:p>
      <w:pPr>
        <w:pStyle w:val="Normal"/>
        <w:rPr>
          <w:b/>
          <w:b/>
          <w:bCs/>
          <w:i/>
          <w:i/>
          <w:sz w:val="32"/>
          <w:szCs w:val="32"/>
          <w:u w:val="single"/>
        </w:rPr>
      </w:pPr>
      <w:r>
        <w:rPr>
          <w:b/>
          <w:bCs/>
          <w:i/>
          <w:sz w:val="32"/>
          <w:szCs w:val="32"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i/>
          <w:i/>
          <w:u w:val="single"/>
          <w:ins w:id="2" w:author="Takeshi Kinjo" w:date="2019-12-30T13:08:00Z"/>
        </w:rPr>
      </w:pPr>
      <w:ins w:id="1" w:author="Takeshi Kinjo" w:date="2019-12-30T13:08:00Z">
        <w:r>
          <w:rPr>
            <w:b/>
            <w:bCs/>
            <w:i/>
            <w:u w:val="single"/>
          </w:rPr>
        </w:r>
      </w:ins>
    </w:p>
    <w:p>
      <w:pPr>
        <w:pStyle w:val="Normal"/>
        <w:spacing w:lineRule="auto" w:line="480"/>
        <w:rPr>
          <w:b/>
          <w:b/>
          <w:del w:id="5" w:author="Takeshi Kinjo" w:date="2019-12-30T13:07:00Z"/>
        </w:rPr>
      </w:pPr>
      <w:del w:id="3" w:author="Takeshi Kinjo" w:date="2019-12-30T13:07:00Z">
        <w:r>
          <w:rPr>
            <w:b/>
          </w:rPr>
          <w:delText xml:space="preserve">TITLE: </w:delText>
        </w:r>
      </w:del>
      <w:del w:id="4" w:author="Takeshi Kinjo" w:date="2019-12-30T13:07:00Z">
        <w:r>
          <w:rPr>
            <w:b/>
            <w:lang w:val="en-GB"/>
          </w:rPr>
          <w:delText>Diagnostic performance of serum interferon-gamma, matrix metalloproteinases, and periostin measurements for pulmonary tuberculosis in Japanese patients with pneumonia</w:delText>
        </w:r>
      </w:del>
    </w:p>
    <w:p>
      <w:pPr>
        <w:pStyle w:val="Normal"/>
        <w:rPr>
          <w:b/>
          <w:b/>
          <w:del w:id="7" w:author="Takeshi Kinjo" w:date="2019-12-30T13:07:00Z"/>
        </w:rPr>
      </w:pPr>
      <w:del w:id="6" w:author="Takeshi Kinjo" w:date="2019-12-30T13:07:00Z">
        <w:r>
          <w:rPr>
            <w:b/>
          </w:rPr>
        </w:r>
      </w:del>
    </w:p>
    <w:p>
      <w:pPr>
        <w:pStyle w:val="Normal"/>
        <w:snapToGrid w:val="false"/>
        <w:spacing w:lineRule="auto" w:line="480"/>
        <w:rPr>
          <w:del w:id="37" w:author="Takeshi Kinjo" w:date="2019-12-30T13:07:00Z"/>
        </w:rPr>
      </w:pPr>
      <w:del w:id="8" w:author="Takeshi Kinjo" w:date="2019-12-30T13:07:00Z">
        <w:r>
          <w:rPr>
            <w:b/>
          </w:rPr>
          <w:delText>Authors’ full names:</w:delText>
        </w:r>
      </w:del>
      <w:del w:id="9" w:author="Takeshi Kinjo" w:date="2019-12-30T13:07:00Z">
        <w:r>
          <w:rPr>
            <w:lang w:val="en-GB"/>
          </w:rPr>
          <w:delText xml:space="preserve"> Momoko Yamauchi</w:delText>
        </w:r>
      </w:del>
      <w:del w:id="10" w:author="Takeshi Kinjo" w:date="2019-12-30T13:07:00Z">
        <w:r>
          <w:rPr>
            <w:vertAlign w:val="superscript"/>
            <w:lang w:val="en-GB"/>
          </w:rPr>
          <w:delText>a</w:delText>
        </w:r>
      </w:del>
      <w:del w:id="11" w:author="Takeshi Kinjo" w:date="2019-12-30T13:07:00Z">
        <w:r>
          <w:rPr>
            <w:lang w:val="en-GB"/>
          </w:rPr>
          <w:delText>, Takeshi Kinjo</w:delText>
        </w:r>
      </w:del>
      <w:del w:id="12" w:author="Takeshi Kinjo" w:date="2019-12-30T13:07:00Z">
        <w:r>
          <w:rPr>
            <w:vertAlign w:val="superscript"/>
            <w:lang w:val="en-GB"/>
          </w:rPr>
          <w:delText>a</w:delText>
        </w:r>
      </w:del>
      <w:del w:id="13" w:author="Takeshi Kinjo" w:date="2019-12-30T13:07:00Z">
        <w:r>
          <w:rPr>
            <w:lang w:val="en-GB"/>
          </w:rPr>
          <w:delText>, Gretchen Parrott</w:delText>
        </w:r>
      </w:del>
      <w:del w:id="14" w:author="Takeshi Kinjo" w:date="2019-12-30T13:07:00Z">
        <w:r>
          <w:rPr>
            <w:vertAlign w:val="superscript"/>
            <w:lang w:val="en-GB"/>
          </w:rPr>
          <w:delText>a</w:delText>
        </w:r>
      </w:del>
      <w:del w:id="15" w:author="Takeshi Kinjo" w:date="2019-12-30T13:07:00Z">
        <w:r>
          <w:rPr>
            <w:lang w:val="en-GB"/>
          </w:rPr>
          <w:delText>, Kazuya Miyagi</w:delText>
        </w:r>
      </w:del>
      <w:del w:id="16" w:author="Takeshi Kinjo" w:date="2019-12-30T13:07:00Z">
        <w:r>
          <w:rPr>
            <w:vertAlign w:val="superscript"/>
            <w:lang w:val="en-GB"/>
          </w:rPr>
          <w:delText>a</w:delText>
        </w:r>
      </w:del>
      <w:del w:id="17" w:author="Takeshi Kinjo" w:date="2019-12-30T13:07:00Z">
        <w:r>
          <w:rPr>
            <w:lang w:val="en-GB"/>
          </w:rPr>
          <w:delText>, Shusaku Haranaga</w:delText>
        </w:r>
      </w:del>
      <w:del w:id="18" w:author="Takeshi Kinjo" w:date="2019-12-30T13:07:00Z">
        <w:r>
          <w:rPr>
            <w:vertAlign w:val="superscript"/>
            <w:lang w:val="en-GB"/>
          </w:rPr>
          <w:delText>a</w:delText>
        </w:r>
      </w:del>
      <w:del w:id="19" w:author="Takeshi Kinjo" w:date="2019-12-30T13:07:00Z">
        <w:r>
          <w:rPr>
            <w:lang w:val="en-GB"/>
          </w:rPr>
          <w:delText>, Yuko Nakayama</w:delText>
        </w:r>
      </w:del>
      <w:del w:id="20" w:author="Takeshi Kinjo" w:date="2019-12-30T13:07:00Z">
        <w:r>
          <w:rPr>
            <w:vertAlign w:val="superscript"/>
            <w:lang w:val="en-GB"/>
          </w:rPr>
          <w:delText>b</w:delText>
        </w:r>
      </w:del>
      <w:del w:id="21" w:author="Takeshi Kinjo" w:date="2019-12-30T13:07:00Z">
        <w:r>
          <w:rPr>
            <w:lang w:val="en-GB"/>
          </w:rPr>
          <w:delText>, Kenji Chibana</w:delText>
        </w:r>
      </w:del>
      <w:del w:id="22" w:author="Takeshi Kinjo" w:date="2019-12-30T13:07:00Z">
        <w:r>
          <w:rPr>
            <w:vertAlign w:val="superscript"/>
            <w:lang w:val="en-GB"/>
          </w:rPr>
          <w:delText>b</w:delText>
        </w:r>
      </w:del>
      <w:del w:id="23" w:author="Takeshi Kinjo" w:date="2019-12-30T13:07:00Z">
        <w:r>
          <w:rPr>
            <w:lang w:val="en-GB"/>
          </w:rPr>
          <w:delText xml:space="preserve">, </w:delText>
        </w:r>
      </w:del>
      <w:del w:id="24" w:author="Takeshi Kinjo" w:date="2019-12-30T13:07:00Z">
        <w:r>
          <w:rPr>
            <w:lang w:val="en-GB"/>
          </w:rPr>
          <w:delText>Kaori Fujita</w:delText>
        </w:r>
      </w:del>
      <w:del w:id="25" w:author="Takeshi Kinjo" w:date="2019-12-30T13:07:00Z">
        <w:r>
          <w:rPr>
            <w:vertAlign w:val="superscript"/>
            <w:lang w:val="en-GB"/>
          </w:rPr>
          <w:delText>b</w:delText>
        </w:r>
      </w:del>
      <w:del w:id="26" w:author="Takeshi Kinjo" w:date="2019-12-30T13:07:00Z">
        <w:r>
          <w:rPr>
            <w:lang w:val="en-GB"/>
          </w:rPr>
          <w:delText xml:space="preserve">, </w:delText>
        </w:r>
      </w:del>
      <w:del w:id="27" w:author="Takeshi Kinjo" w:date="2019-12-30T13:07:00Z">
        <w:r>
          <w:rPr>
            <w:lang w:val="en-GB"/>
          </w:rPr>
          <w:delText>Atsushi Nakamoto</w:delText>
        </w:r>
      </w:del>
      <w:del w:id="28" w:author="Takeshi Kinjo" w:date="2019-12-30T13:07:00Z">
        <w:r>
          <w:rPr>
            <w:vertAlign w:val="superscript"/>
            <w:lang w:val="en-GB"/>
          </w:rPr>
          <w:delText>b</w:delText>
        </w:r>
      </w:del>
      <w:del w:id="29" w:author="Takeshi Kinjo" w:date="2019-12-30T13:07:00Z">
        <w:r>
          <w:rPr>
            <w:lang w:val="en-GB"/>
          </w:rPr>
          <w:delText>, Futoshi Higa</w:delText>
        </w:r>
      </w:del>
      <w:del w:id="30" w:author="Takeshi Kinjo" w:date="2019-12-30T13:07:00Z">
        <w:r>
          <w:rPr>
            <w:vertAlign w:val="superscript"/>
            <w:lang w:val="en-GB"/>
          </w:rPr>
          <w:delText>b</w:delText>
        </w:r>
      </w:del>
      <w:del w:id="31" w:author="Takeshi Kinjo" w:date="2019-12-30T13:07:00Z">
        <w:r>
          <w:rPr>
            <w:lang w:val="en-GB"/>
          </w:rPr>
          <w:delText>, Isoko Owan</w:delText>
        </w:r>
      </w:del>
      <w:del w:id="32" w:author="Takeshi Kinjo" w:date="2019-12-30T13:07:00Z">
        <w:r>
          <w:rPr>
            <w:vertAlign w:val="superscript"/>
            <w:lang w:val="en-GB"/>
          </w:rPr>
          <w:delText>b</w:delText>
        </w:r>
      </w:del>
      <w:del w:id="33" w:author="Takeshi Kinjo" w:date="2019-12-30T13:07:00Z">
        <w:r>
          <w:rPr>
            <w:lang w:val="en-GB"/>
          </w:rPr>
          <w:delText>, Koji Yonemoto</w:delText>
        </w:r>
      </w:del>
      <w:del w:id="34" w:author="Takeshi Kinjo" w:date="2019-12-30T13:07:00Z">
        <w:r>
          <w:rPr>
            <w:vertAlign w:val="superscript"/>
            <w:lang w:val="en-GB"/>
          </w:rPr>
          <w:delText>c,d</w:delText>
        </w:r>
      </w:del>
      <w:del w:id="35" w:author="Takeshi Kinjo" w:date="2019-12-30T13:07:00Z">
        <w:r>
          <w:rPr>
            <w:lang w:val="en-GB"/>
          </w:rPr>
          <w:delText>, Jiro Fujita</w:delText>
        </w:r>
      </w:del>
      <w:del w:id="36" w:author="Takeshi Kinjo" w:date="2019-12-30T13:07:00Z">
        <w:r>
          <w:rPr>
            <w:vertAlign w:val="superscript"/>
            <w:lang w:val="en-GB"/>
          </w:rPr>
          <w:delText>a</w:delText>
        </w:r>
      </w:del>
    </w:p>
    <w:p>
      <w:pPr>
        <w:pStyle w:val="Normal"/>
        <w:snapToGrid w:val="false"/>
        <w:spacing w:lineRule="auto" w:line="480"/>
        <w:rPr>
          <w:b/>
          <w:b/>
          <w:vertAlign w:val="superscript"/>
          <w:lang w:val="en-GB"/>
          <w:del w:id="39" w:author="Takeshi Kinjo" w:date="2019-12-30T13:07:00Z"/>
        </w:rPr>
      </w:pPr>
      <w:del w:id="38" w:author="Takeshi Kinjo" w:date="2019-12-30T13:07:00Z">
        <w:r>
          <w:rPr>
            <w:b/>
            <w:vertAlign w:val="superscript"/>
            <w:lang w:val="en-GB"/>
          </w:rPr>
        </w:r>
      </w:del>
    </w:p>
    <w:p>
      <w:pPr>
        <w:pStyle w:val="Normal"/>
        <w:rPr>
          <w:b/>
          <w:b/>
          <w:del w:id="41" w:author="Takeshi Kinjo" w:date="2019-12-30T13:07:00Z"/>
        </w:rPr>
      </w:pPr>
      <w:del w:id="40" w:author="Takeshi Kinjo" w:date="2019-12-30T13:07:00Z">
        <w:r>
          <w:rPr>
            <w:b/>
          </w:rPr>
        </w:r>
      </w:del>
    </w:p>
    <w:p>
      <w:pPr>
        <w:pStyle w:val="Normal"/>
        <w:snapToGrid w:val="false"/>
        <w:spacing w:lineRule="auto" w:line="480"/>
        <w:rPr>
          <w:del w:id="45" w:author="Takeshi Kinjo" w:date="2019-12-30T13:07:00Z"/>
        </w:rPr>
      </w:pPr>
      <w:del w:id="42" w:author="Takeshi Kinjo" w:date="2019-12-30T13:07:00Z">
        <w:r>
          <w:rPr>
            <w:b/>
          </w:rPr>
          <w:delText>Authors’ affiliation(s):</w:delText>
        </w:r>
      </w:del>
      <w:del w:id="43" w:author="Takeshi Kinjo" w:date="2019-12-30T13:07:00Z">
        <w:r>
          <w:rPr>
            <w:vertAlign w:val="superscript"/>
            <w:lang w:val="en-GB"/>
          </w:rPr>
          <w:delText xml:space="preserve"> a</w:delText>
        </w:r>
      </w:del>
      <w:del w:id="44" w:author="Takeshi Kinjo" w:date="2019-12-30T13:07:00Z">
        <w:r>
          <w:rPr>
            <w:lang w:val="en-GB"/>
          </w:rPr>
          <w:delText>Department of Infectious, Respiratory, and Digestive Medicine, Graduate School of Medicine, University of the Ryukyus, Okinawa 903-0215, Japan</w:delText>
        </w:r>
      </w:del>
    </w:p>
    <w:p>
      <w:pPr>
        <w:pStyle w:val="Normal"/>
        <w:snapToGrid w:val="false"/>
        <w:spacing w:lineRule="auto" w:line="480"/>
        <w:rPr>
          <w:del w:id="48" w:author="Takeshi Kinjo" w:date="2019-12-30T13:07:00Z"/>
        </w:rPr>
      </w:pPr>
      <w:del w:id="46" w:author="Takeshi Kinjo" w:date="2019-12-30T13:07:00Z">
        <w:r>
          <w:rPr>
            <w:vertAlign w:val="superscript"/>
            <w:lang w:val="en-GB"/>
          </w:rPr>
          <w:delText>b</w:delText>
        </w:r>
      </w:del>
      <w:del w:id="47" w:author="Takeshi Kinjo" w:date="2019-12-30T13:07:00Z">
        <w:r>
          <w:rPr>
            <w:lang w:val="en-GB"/>
          </w:rPr>
          <w:delText>Department of Respiratory Medicine, National Hospital Organization Okinawa Hospital, Okinawa 901-2214, Japan</w:delText>
        </w:r>
      </w:del>
    </w:p>
    <w:p>
      <w:pPr>
        <w:pStyle w:val="Normal"/>
        <w:snapToGrid w:val="false"/>
        <w:spacing w:lineRule="auto" w:line="480"/>
        <w:rPr>
          <w:vertAlign w:val="superscript"/>
          <w:lang w:val="en-GB"/>
          <w:del w:id="51" w:author="Takeshi Kinjo" w:date="2019-12-30T13:07:00Z"/>
        </w:rPr>
      </w:pPr>
      <w:del w:id="49" w:author="Takeshi Kinjo" w:date="2019-12-30T13:07:00Z">
        <w:r>
          <w:rPr>
            <w:vertAlign w:val="superscript"/>
            <w:lang w:val="en-GB"/>
          </w:rPr>
          <w:delText>c</w:delText>
        </w:r>
      </w:del>
      <w:del w:id="50" w:author="Takeshi Kinjo" w:date="2019-12-30T13:07:00Z">
        <w:r>
          <w:rPr>
            <w:lang w:val="en-GB"/>
          </w:rPr>
          <w:delText>Division of Biostatistics, School of Health Sciences, Faculty of Medicine, University of the Ryukyus, Okinawa 903-0215, Japan</w:delText>
        </w:r>
      </w:del>
    </w:p>
    <w:p>
      <w:pPr>
        <w:pStyle w:val="Normal"/>
        <w:snapToGrid w:val="false"/>
        <w:spacing w:lineRule="auto" w:line="480"/>
        <w:rPr>
          <w:lang w:val="en-GB"/>
          <w:del w:id="54" w:author="Takeshi Kinjo" w:date="2019-12-30T13:07:00Z"/>
        </w:rPr>
      </w:pPr>
      <w:del w:id="52" w:author="Takeshi Kinjo" w:date="2019-12-30T13:07:00Z">
        <w:r>
          <w:rPr>
            <w:vertAlign w:val="superscript"/>
            <w:lang w:val="en-GB"/>
          </w:rPr>
          <w:delText>d</w:delText>
        </w:r>
      </w:del>
      <w:del w:id="53" w:author="Takeshi Kinjo" w:date="2019-12-30T13:07:00Z">
        <w:r>
          <w:rPr>
            <w:lang w:val="en-GB"/>
          </w:rPr>
          <w:delText>Division of Biostatistics, Advanced Medical Research Center, Faculty of Medicine, University of the Ryukyus, Okinawa 903-0215, Japan</w:delText>
        </w:r>
      </w:del>
    </w:p>
    <w:p>
      <w:pPr>
        <w:pStyle w:val="Normal"/>
        <w:rPr>
          <w:b/>
          <w:b/>
          <w:lang w:val="en-GB"/>
          <w:del w:id="56" w:author="Takeshi Kinjo" w:date="2019-12-30T13:07:00Z"/>
        </w:rPr>
      </w:pPr>
      <w:del w:id="55" w:author="Takeshi Kinjo" w:date="2019-12-30T13:07:00Z">
        <w:r>
          <w:rPr>
            <w:b/>
            <w:lang w:val="en-GB"/>
          </w:rPr>
        </w:r>
      </w:del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Table S1-</w:t>
      </w:r>
      <w:r>
        <w:rPr>
          <w:bCs/>
          <w:i/>
        </w:rPr>
        <w:t xml:space="preserve"> </w:t>
      </w:r>
      <w:r>
        <w:rPr>
          <w:szCs w:val="28"/>
        </w:rPr>
        <w:t>Causative bacteria in patients with non-tuberculous pneumonia</w:t>
      </w:r>
    </w:p>
    <w:p>
      <w:pPr>
        <w:pStyle w:val="Normal"/>
        <w:spacing w:lineRule="auto" w:line="360"/>
        <w:rPr>
          <w:del w:id="59" w:author="Takeshi Kinjo" w:date="2019-12-30T13:09:00Z"/>
        </w:rPr>
      </w:pPr>
      <w:del w:id="57" w:author="Takeshi Kinjo" w:date="2019-12-30T13:09:00Z">
        <w:r>
          <w:rPr>
            <w:rFonts w:eastAsia="Times New Roman"/>
            <w:szCs w:val="28"/>
          </w:rPr>
          <w:delText xml:space="preserve"> </w:delText>
        </w:r>
      </w:del>
      <w:del w:id="58" w:author="Takeshi Kinjo" w:date="2019-12-30T13:09:00Z">
        <w:r>
          <w:rPr>
            <w:rFonts w:eastAsia="Times New Roman"/>
            <w:szCs w:val="28"/>
          </w:rPr>
          <w:delText xml:space="preserve">   </w:delText>
        </w:r>
      </w:del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60020</wp:posOffset>
                </wp:positionV>
                <wp:extent cx="4320540" cy="2234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540" cy="2234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4494"/>
                              <w:gridCol w:w="2310"/>
                            </w:tblGrid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60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Haemophilus influenzae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From w:id="61" w:author="Takeshi Kinjo" w:date="2019-12-30T13:09:00Z">
                                    <w:r>
                                      <w:rPr>
                                        <w:rFonts w:eastAsia="Times New Roman"/>
                                        <w:color w:val="000000"/>
                                      </w:rPr>
                                      <w:t xml:space="preserve"> </w:t>
                                    </w:r>
                                  </w:moveFrom>
                                  <w:moveFrom w:id="62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25.0 </w:t>
                                    </w:r>
                                  </w:moveFrom>
                                  <w:moveFrom w:id="63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% (7)</w:t>
                                    </w:r>
                                  </w:moveFrom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64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Streptococcus pneumoniae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From w:id="65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17.9 </w:t>
                                    </w:r>
                                  </w:moveFrom>
                                  <w:moveFrom w:id="66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% (5)</w:t>
                                    </w:r>
                                  </w:moveFrom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moveFrom w:id="67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t>Klebsiella pneumoniae</w:t>
                                    </w:r>
                                  </w:moveFrom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From w:id="68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10.7</w:t>
                                    </w:r>
                                  </w:moveFrom>
                                  <w:moveFrom w:id="69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3)</w:t>
                                    </w:r>
                                  </w:moveFrom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moveFrom w:id="70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t xml:space="preserve">Corynebacterium </w:t>
                                    </w:r>
                                  </w:moveFrom>
                                  <w:moveFrom w:id="71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ssp.</w:t>
                                    </w:r>
                                  </w:moveFrom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From w:id="72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7.1</w:t>
                                    </w:r>
                                  </w:moveFrom>
                                  <w:moveFrom w:id="73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2)</w:t>
                                    </w:r>
                                  </w:moveFrom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74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Legionella pneumophila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From w:id="75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3.6</w:t>
                                    </w:r>
                                  </w:moveFrom>
                                  <w:moveFrom w:id="76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1)</w:t>
                                    </w:r>
                                  </w:moveFrom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77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Moraxella catarrhalis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From w:id="78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3.</w:t>
                                    </w:r>
                                  </w:moveFrom>
                                  <w:moveFrom w:id="79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6 % (1)</w:t>
                                    </w:r>
                                  </w:moveFrom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80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Haemophilus parahaemolyticus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From w:id="81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3</w:t>
                                    </w:r>
                                  </w:moveFrom>
                                  <w:moveFrom w:id="82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.6</w:t>
                                    </w:r>
                                  </w:moveFrom>
                                  <w:moveFrom w:id="83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1)</w:t>
                                    </w:r>
                                  </w:moveFrom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84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Staphylococcus aureus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del w:id="85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3</w:delText>
                                    </w:r>
                                  </w:del>
                                  <w:del w:id="86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.6</w:delText>
                                    </w:r>
                                  </w:del>
                                  <w:del w:id="87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 xml:space="preserve"> % (1)</w:delText>
                                    </w:r>
                                  </w:del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del w:id="88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Unknown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From w:id="89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25.0</w:t>
                                    </w:r>
                                  </w:moveFrom>
                                  <w:moveFrom w:id="90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7)</w:t>
                                    </w:r>
                                  </w:moveFrom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2pt;height:175.95pt;mso-wrap-distance-left:7.1pt;mso-wrap-distance-right:7.1pt;mso-wrap-distance-top:0pt;mso-wrap-distance-bottom:0pt;margin-top:12.6pt;mso-position-vertical-relative:text;margin-left:55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4494"/>
                        <w:gridCol w:w="2310"/>
                      </w:tblGrid>
                      <w:tr>
                        <w:trPr>
                          <w:trHeight w:val="424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91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Haemophilus influenzae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From w:id="92" w:author="Takeshi Kinjo" w:date="2019-12-30T13:09:00Z">
                              <w:r>
                                <w:rPr>
                                  <w:rFonts w:eastAsia="Times New Roman"/>
                                  <w:color w:val="000000"/>
                                </w:rPr>
                                <w:t xml:space="preserve"> </w:t>
                              </w:r>
                            </w:moveFrom>
                            <w:moveFrom w:id="93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25.0 </w:t>
                              </w:r>
                            </w:moveFrom>
                            <w:moveFrom w:id="94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% (7)</w:t>
                              </w:r>
                            </w:moveFrom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95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Streptococcus pneumoniae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From w:id="96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17.9 </w:t>
                              </w:r>
                            </w:moveFrom>
                            <w:moveFrom w:id="97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% (5)</w:t>
                              </w:r>
                            </w:moveFrom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moveFrom w:id="98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t>Klebsiella pneumoniae</w:t>
                              </w:r>
                            </w:moveFrom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From w:id="99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10.7</w:t>
                              </w:r>
                            </w:moveFrom>
                            <w:moveFrom w:id="100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3)</w:t>
                              </w:r>
                            </w:moveFrom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moveFrom w:id="101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t xml:space="preserve">Corynebacterium </w:t>
                              </w:r>
                            </w:moveFrom>
                            <w:moveFrom w:id="102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ssp.</w:t>
                              </w:r>
                            </w:moveFrom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From w:id="103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7.1</w:t>
                              </w:r>
                            </w:moveFrom>
                            <w:moveFrom w:id="104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2)</w:t>
                              </w:r>
                            </w:moveFrom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105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Legionella pneumophila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From w:id="106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3.6</w:t>
                              </w:r>
                            </w:moveFrom>
                            <w:moveFrom w:id="107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1)</w:t>
                              </w:r>
                            </w:moveFrom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108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Moraxella catarrhalis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From w:id="109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3.</w:t>
                              </w:r>
                            </w:moveFrom>
                            <w:moveFrom w:id="110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6 % (1)</w:t>
                              </w:r>
                            </w:moveFrom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111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Haemophilus parahaemolyticus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From w:id="112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3</w:t>
                              </w:r>
                            </w:moveFrom>
                            <w:moveFrom w:id="113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.6</w:t>
                              </w:r>
                            </w:moveFrom>
                            <w:moveFrom w:id="114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1)</w:t>
                              </w:r>
                            </w:moveFrom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115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Staphylococcus aureus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del w:id="116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3</w:delText>
                              </w:r>
                            </w:del>
                            <w:del w:id="117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.6</w:delText>
                              </w:r>
                            </w:del>
                            <w:del w:id="118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 xml:space="preserve"> % (1)</w:delText>
                              </w:r>
                            </w:del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del w:id="119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Unknown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From w:id="120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25.0</w:t>
                              </w:r>
                            </w:moveFrom>
                            <w:moveFrom w:id="121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7)</w:t>
                              </w:r>
                            </w:moveFrom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Cs w:val="28"/>
          <w:del w:id="123" w:author="Takeshi Kinjo" w:date="2019-12-30T13:09:00Z"/>
        </w:rPr>
      </w:pPr>
      <w:del w:id="122" w:author="Takeshi Kinjo" w:date="2019-12-30T13:09:00Z">
        <w:r>
          <w:rPr>
            <w:rFonts w:eastAsia="Times New Roman"/>
            <w:szCs w:val="28"/>
          </w:rPr>
          <w:delText xml:space="preserve"> </w:delText>
        </w:r>
      </w:del>
    </w:p>
    <w:p>
      <w:pPr>
        <w:pStyle w:val="Normal"/>
        <w:spacing w:lineRule="auto" w:line="360"/>
        <w:rPr>
          <w:szCs w:val="28"/>
          <w:del w:id="125" w:author="Takeshi Kinjo" w:date="2019-12-30T13:09:00Z"/>
        </w:rPr>
      </w:pPr>
      <w:del w:id="124" w:author="Takeshi Kinjo" w:date="2019-12-30T13:09:00Z">
        <w:r>
          <w:rPr>
            <w:szCs w:val="28"/>
          </w:rPr>
        </w:r>
      </w:del>
    </w:p>
    <w:p>
      <w:pPr>
        <w:pStyle w:val="Normal"/>
        <w:spacing w:lineRule="auto" w:line="360"/>
        <w:rPr>
          <w:szCs w:val="28"/>
        </w:rPr>
      </w:pPr>
      <w:del w:id="126" w:author="Takeshi Kinjo" w:date="2019-12-30T13:09:00Z">
        <w:r>
          <w:rPr>
            <w:szCs w:val="28"/>
          </w:rPr>
          <w:delText>Data are shown as percentage (number).</w:delText>
        </w:r>
      </w:del>
    </w:p>
    <w:p>
      <w:pPr>
        <w:pStyle w:val="Normal"/>
        <w:rPr>
          <w:bCs/>
          <w:i/>
          <w:i/>
          <w:ins w:id="128" w:author="Takeshi Kinjo" w:date="2019-12-30T13:08:00Z"/>
        </w:rPr>
      </w:pPr>
      <w:ins w:id="127" w:author="Takeshi Kinjo" w:date="2019-12-30T13:08:00Z">
        <w:r>
          <w:rPr>
            <w:bCs/>
            <w:i/>
          </w:rPr>
        </w:r>
      </w:ins>
      <w:r>
        <mc:AlternateContent>
          <mc:Choice Requires="wps">
            <w:drawing>
              <wp:anchor behindDoc="0" distT="0" distB="0" distL="90170" distR="90170" simplePos="0" locked="0" layoutInCell="0" allowOverlap="1" relativeHeight="3">
                <wp:simplePos x="0" y="0"/>
                <wp:positionH relativeFrom="page">
                  <wp:posOffset>1172210</wp:posOffset>
                </wp:positionH>
                <wp:positionV relativeFrom="paragraph">
                  <wp:posOffset>74295</wp:posOffset>
                </wp:positionV>
                <wp:extent cx="4320540" cy="22345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540" cy="2234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4494"/>
                              <w:gridCol w:w="2310"/>
                            </w:tblGrid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ins w:id="129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t>Haemophilus influenzae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To w:id="130" w:author="Takeshi Kinjo" w:date="2019-12-30T13:09:00Z">
                                    <w:r>
                                      <w:rPr>
                                        <w:rFonts w:eastAsia="Times New Roman"/>
                                        <w:color w:val="000000"/>
                                      </w:rPr>
                                      <w:t xml:space="preserve"> </w:t>
                                    </w:r>
                                  </w:moveTo>
                                  <w:moveTo w:id="131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25.0 </w:t>
                                    </w:r>
                                  </w:moveTo>
                                  <w:moveTo w:id="132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% (7)</w:t>
                                    </w:r>
                                  </w:moveTo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ins w:id="133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t>Streptococcus pneumoniae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To w:id="134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17.9 </w:t>
                                    </w:r>
                                  </w:moveTo>
                                  <w:moveTo w:id="135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% (5)</w:t>
                                    </w:r>
                                  </w:moveTo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moveTo w:id="136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t>Klebsiella pneumoniae</w:t>
                                    </w:r>
                                  </w:moveTo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To w:id="137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10.7</w:t>
                                    </w:r>
                                  </w:moveTo>
                                  <w:moveTo w:id="138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3)</w:t>
                                    </w:r>
                                  </w:moveTo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moveTo w:id="139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t xml:space="preserve">Corynebacterium </w:t>
                                    </w:r>
                                  </w:moveTo>
                                  <w:moveTo w:id="140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ssp.</w:t>
                                    </w:r>
                                  </w:moveTo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To w:id="141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7.1</w:t>
                                    </w:r>
                                  </w:moveTo>
                                  <w:moveTo w:id="142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2)</w:t>
                                    </w:r>
                                  </w:moveTo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ins w:id="143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t>Legionella pneumophila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To w:id="144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3.6</w:t>
                                    </w:r>
                                  </w:moveTo>
                                  <w:moveTo w:id="145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1)</w:t>
                                    </w:r>
                                  </w:moveTo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ins w:id="146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t>Moraxella catarrhalis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To w:id="147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3.</w:t>
                                    </w:r>
                                  </w:moveTo>
                                  <w:moveTo w:id="148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6 % (1)</w:t>
                                    </w:r>
                                  </w:moveTo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ins w:id="149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t>Haemophilus parahaemolyticus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To w:id="150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3</w:t>
                                    </w:r>
                                  </w:moveTo>
                                  <w:moveTo w:id="151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.6</w:t>
                                    </w:r>
                                  </w:moveTo>
                                  <w:moveTo w:id="152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1)</w:t>
                                    </w:r>
                                  </w:moveTo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ins w:id="153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t>Staphylococcus aureus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To w:id="154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3</w:t>
                                    </w:r>
                                  </w:moveTo>
                                  <w:moveTo w:id="155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.6</w:t>
                                    </w:r>
                                  </w:moveTo>
                                  <w:moveTo w:id="156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1)</w:t>
                                    </w:r>
                                  </w:moveTo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ins w:id="157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Unknown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moveTo w:id="158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>25.0</w:t>
                                    </w:r>
                                  </w:moveTo>
                                  <w:moveTo w:id="159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t xml:space="preserve"> % (7)</w:t>
                                    </w:r>
                                  </w:moveTo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2pt;height:175.95pt;mso-wrap-distance-left:7.1pt;mso-wrap-distance-right:7.1pt;mso-wrap-distance-top:0pt;mso-wrap-distance-bottom:0pt;margin-top:5.85pt;mso-position-vertical-relative:text;margin-left:92.3pt;mso-position-horizontal-relative:page">
                <v:fill opacity="0f"/>
                <v:textbox inset="0in,0in,0in,0in">
                  <w:txbxContent>
                    <w:tbl>
                      <w:tblPr>
                        <w:tblW w:w="68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4494"/>
                        <w:gridCol w:w="2310"/>
                      </w:tblGrid>
                      <w:tr>
                        <w:trPr>
                          <w:trHeight w:val="424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ins w:id="160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t>Haemophilus influenzae</w:t>
                              </w:r>
                            </w:ins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To w:id="161" w:author="Takeshi Kinjo" w:date="2019-12-30T13:09:00Z">
                              <w:r>
                                <w:rPr>
                                  <w:rFonts w:eastAsia="Times New Roman"/>
                                  <w:color w:val="000000"/>
                                </w:rPr>
                                <w:t xml:space="preserve"> </w:t>
                              </w:r>
                            </w:moveTo>
                            <w:moveTo w:id="162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25.0 </w:t>
                              </w:r>
                            </w:moveTo>
                            <w:moveTo w:id="163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% (7)</w:t>
                              </w:r>
                            </w:moveTo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ins w:id="164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t>Streptococcus pneumoniae</w:t>
                              </w:r>
                            </w:ins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To w:id="165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17.9 </w:t>
                              </w:r>
                            </w:moveTo>
                            <w:moveTo w:id="166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% (5)</w:t>
                              </w:r>
                            </w:moveTo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moveTo w:id="167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t>Klebsiella pneumoniae</w:t>
                              </w:r>
                            </w:moveTo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To w:id="168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10.7</w:t>
                              </w:r>
                            </w:moveTo>
                            <w:moveTo w:id="169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3)</w:t>
                              </w:r>
                            </w:moveTo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moveTo w:id="170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t xml:space="preserve">Corynebacterium </w:t>
                              </w:r>
                            </w:moveTo>
                            <w:moveTo w:id="171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ssp.</w:t>
                              </w:r>
                            </w:moveTo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To w:id="172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7.1</w:t>
                              </w:r>
                            </w:moveTo>
                            <w:moveTo w:id="173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2)</w:t>
                              </w:r>
                            </w:moveTo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ins w:id="174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t>Legionella pneumophila</w:t>
                              </w:r>
                            </w:ins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To w:id="175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3.6</w:t>
                              </w:r>
                            </w:moveTo>
                            <w:moveTo w:id="176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1)</w:t>
                              </w:r>
                            </w:moveTo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ins w:id="177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t>Moraxella catarrhalis</w:t>
                              </w:r>
                            </w:ins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To w:id="178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3.</w:t>
                              </w:r>
                            </w:moveTo>
                            <w:moveTo w:id="179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6 % (1)</w:t>
                              </w:r>
                            </w:moveTo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ins w:id="180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t>Haemophilus parahaemolyticus</w:t>
                              </w:r>
                            </w:ins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To w:id="181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3</w:t>
                              </w:r>
                            </w:moveTo>
                            <w:moveTo w:id="182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.6</w:t>
                              </w:r>
                            </w:moveTo>
                            <w:moveTo w:id="183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1)</w:t>
                              </w:r>
                            </w:moveTo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ins w:id="184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t>Staphylococcus aureus</w:t>
                              </w:r>
                            </w:ins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To w:id="185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3</w:t>
                              </w:r>
                            </w:moveTo>
                            <w:moveTo w:id="186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.6</w:t>
                              </w:r>
                            </w:moveTo>
                            <w:moveTo w:id="187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1)</w:t>
                              </w:r>
                            </w:moveTo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ins w:id="188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Unknown</w:t>
                              </w:r>
                            </w:ins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moveTo w:id="189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>25.0</w:t>
                              </w:r>
                            </w:moveTo>
                            <w:moveTo w:id="190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t xml:space="preserve"> % (7)</w:t>
                              </w:r>
                            </w:moveTo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  <w:i/>
          <w:i/>
          <w:ins w:id="192" w:author="Takeshi Kinjo" w:date="2019-12-30T13:08:00Z"/>
        </w:rPr>
      </w:pPr>
      <w:ins w:id="191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194" w:author="Takeshi Kinjo" w:date="2019-12-30T13:08:00Z"/>
        </w:rPr>
      </w:pPr>
      <w:ins w:id="193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196" w:author="Takeshi Kinjo" w:date="2019-12-30T13:08:00Z"/>
        </w:rPr>
      </w:pPr>
      <w:ins w:id="195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198" w:author="Takeshi Kinjo" w:date="2019-12-30T13:08:00Z"/>
        </w:rPr>
      </w:pPr>
      <w:ins w:id="197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200" w:author="Takeshi Kinjo" w:date="2019-12-30T13:08:00Z"/>
        </w:rPr>
      </w:pPr>
      <w:ins w:id="199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202" w:author="Takeshi Kinjo" w:date="2019-12-30T13:08:00Z"/>
        </w:rPr>
      </w:pPr>
      <w:ins w:id="201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204" w:author="Takeshi Kinjo" w:date="2019-12-30T13:08:00Z"/>
        </w:rPr>
      </w:pPr>
      <w:ins w:id="203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206" w:author="Takeshi Kinjo" w:date="2019-12-30T13:08:00Z"/>
        </w:rPr>
      </w:pPr>
      <w:ins w:id="205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208" w:author="Takeshi Kinjo" w:date="2019-12-30T13:08:00Z"/>
        </w:rPr>
      </w:pPr>
      <w:ins w:id="207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210" w:author="Takeshi Kinjo" w:date="2019-12-30T13:08:00Z"/>
        </w:rPr>
      </w:pPr>
      <w:ins w:id="209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212" w:author="Takeshi Kinjo" w:date="2019-12-30T13:08:00Z"/>
        </w:rPr>
      </w:pPr>
      <w:ins w:id="211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214" w:author="Takeshi Kinjo" w:date="2019-12-30T13:08:00Z"/>
        </w:rPr>
      </w:pPr>
      <w:ins w:id="213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216" w:author="Takeshi Kinjo" w:date="2019-12-30T13:08:00Z"/>
        </w:rPr>
      </w:pPr>
      <w:ins w:id="215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/>
          <w:i/>
          <w:ins w:id="218" w:author="Takeshi Kinjo" w:date="2019-12-30T13:08:00Z"/>
        </w:rPr>
      </w:pPr>
      <w:ins w:id="217" w:author="Takeshi Kinjo" w:date="2019-12-30T13:08:00Z">
        <w:r>
          <w:rPr>
            <w:bCs/>
            <w:i/>
          </w:rPr>
        </w:r>
      </w:ins>
    </w:p>
    <w:p>
      <w:pPr>
        <w:pStyle w:val="Normal"/>
        <w:rPr>
          <w:bCs/>
          <w:iCs/>
        </w:rPr>
      </w:pPr>
      <w:ins w:id="219" w:author="Takeshi Kinjo" w:date="2019-12-30T13:08:00Z">
        <w:r>
          <w:rPr>
            <w:bCs/>
            <w:iCs/>
          </w:rPr>
          <w:t>Data are shown as percentage (number).</w:t>
        </w:r>
      </w:ins>
    </w:p>
    <w:p>
      <w:pPr>
        <w:pStyle w:val="Normal"/>
        <w:spacing w:lineRule="auto" w:line="360"/>
        <w:rPr>
          <w:color w:val="FF0000"/>
          <w:szCs w:val="28"/>
          <w:del w:id="223" w:author="Takeshi Kinjo" w:date="2019-12-30T13:07:00Z"/>
        </w:rPr>
      </w:pPr>
      <w:del w:id="220" w:author="Takeshi Kinjo" w:date="2019-12-30T13:07:00Z">
        <w:r>
          <w:rPr>
            <w:b/>
            <w:bCs/>
            <w:color w:val="FF0000"/>
          </w:rPr>
          <w:delText>Table S2-</w:delText>
        </w:r>
      </w:del>
      <w:del w:id="221" w:author="Takeshi Kinjo" w:date="2019-12-30T13:07:00Z">
        <w:r>
          <w:rPr>
            <w:bCs/>
            <w:i/>
            <w:color w:val="FF0000"/>
          </w:rPr>
          <w:delText xml:space="preserve"> </w:delText>
        </w:r>
      </w:del>
      <w:del w:id="222" w:author="Takeshi Kinjo" w:date="2019-12-30T13:07:00Z">
        <w:r>
          <w:rPr>
            <w:color w:val="FF0000"/>
            <w:szCs w:val="28"/>
          </w:rPr>
          <w:delText>Factors associated with elevated MMP-1 levels by multivariate analysis</w:delText>
        </w:r>
      </w:del>
    </w:p>
    <w:p>
      <w:pPr>
        <w:pStyle w:val="Normal"/>
        <w:rPr/>
      </w:pPr>
      <w:del w:id="224" w:author="Takeshi Kinjo" w:date="2019-12-30T13:07:00Z">
        <w:r>
          <w:rPr>
            <w:rFonts w:eastAsia="Times New Roman"/>
            <w:bCs/>
            <w:iCs/>
            <w:color w:val="FF0000"/>
          </w:rPr>
          <w:delText xml:space="preserve"> </w:delText>
        </w:r>
      </w:del>
      <w:r>
        <w:rPr>
          <w:rFonts w:eastAsia="Times New Roman"/>
        </w:rPr>
        <w:t xml:space="preserve">                </w:t>
      </w:r>
    </w:p>
    <w:tbl>
      <w:tblPr>
        <w:tblW w:w="438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20"/>
        <w:gridCol w:w="1480"/>
        <w:gridCol w:w="1380"/>
      </w:tblGrid>
      <w:tr>
        <w:trPr>
          <w:trHeight w:val="37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FF0000"/>
                <w:lang w:val="en-US"/>
              </w:rPr>
            </w:pPr>
            <w:del w:id="225" w:author="Takeshi Kinjo" w:date="2019-12-30T13:07:00Z">
              <w:r>
                <w:rPr>
                  <w:rFonts w:eastAsia="游ゴシック"/>
                  <w:color w:val="FF0000"/>
                  <w:lang w:val="en-US"/>
                </w:rPr>
                <w:delText>MMP-1</w:delText>
              </w:r>
            </w:del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226" w:author="Takeshi Kinjo" w:date="2019-12-30T13:07:00Z">
              <w:r>
                <w:rPr>
                  <w:rFonts w:eastAsia="游ゴシック" w:cs="Symbol" w:ascii="Symbol" w:hAnsi="Symbol"/>
                  <w:color w:val="FF0000"/>
                  <w:lang w:val="en-US"/>
                </w:rPr>
                <w:delText></w:delText>
              </w:r>
            </w:del>
            <w:del w:id="227" w:author="Takeshi Kinjo" w:date="2019-12-30T13:07:00Z">
              <w:r>
                <w:rPr>
                  <w:rFonts w:eastAsia="Times New Roman"/>
                  <w:color w:val="FF0000"/>
                  <w:lang w:val="en-US"/>
                </w:rPr>
                <w:delText xml:space="preserve"> </w:delText>
              </w:r>
            </w:del>
            <w:del w:id="228" w:author="Takeshi Kinjo" w:date="2019-12-30T13:07:00Z">
              <w:r>
                <w:rPr>
                  <w:rFonts w:eastAsia="游ゴシック"/>
                  <w:color w:val="FF0000"/>
                  <w:lang w:val="en-US"/>
                </w:rPr>
                <w:delText>coefficient</w:delText>
              </w:r>
            </w:del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229" w:author="Takeshi Kinjo" w:date="2019-12-30T13:07:00Z">
              <w:r>
                <w:rPr>
                  <w:rFonts w:eastAsia="游ゴシック"/>
                  <w:color w:val="FF0000"/>
                  <w:lang w:val="en-US"/>
                </w:rPr>
                <w:delText>p-value</w:delText>
              </w:r>
            </w:del>
          </w:p>
        </w:tc>
      </w:tr>
      <w:tr>
        <w:trPr>
          <w:trHeight w:val="37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FF0000"/>
                <w:lang w:val="en-US"/>
              </w:rPr>
            </w:pPr>
            <w:del w:id="230" w:author="Takeshi Kinjo" w:date="2019-12-30T13:07:00Z">
              <w:r>
                <w:rPr>
                  <w:rFonts w:eastAsia="游ゴシック"/>
                  <w:color w:val="FF0000"/>
                  <w:lang w:val="en-US"/>
                </w:rPr>
                <w:delText>TB</w:delText>
              </w:r>
            </w:del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FF0000"/>
                <w:lang w:val="en-US"/>
              </w:rPr>
            </w:pPr>
            <w:del w:id="231" w:author="Takeshi Kinjo" w:date="2019-12-30T13:07:00Z">
              <w:r>
                <w:rPr>
                  <w:rFonts w:eastAsia="游ゴシック"/>
                  <w:color w:val="FF0000"/>
                  <w:lang w:val="en-US"/>
                </w:rPr>
                <w:delText>0.004</w:delText>
              </w:r>
            </w:del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FF0000"/>
                <w:lang w:val="en-US"/>
              </w:rPr>
            </w:pPr>
            <w:del w:id="232" w:author="Takeshi Kinjo" w:date="2019-12-30T13:07:00Z">
              <w:r>
                <w:rPr>
                  <w:rFonts w:eastAsia="游ゴシック"/>
                  <w:color w:val="FF0000"/>
                  <w:lang w:val="en-US"/>
                </w:rPr>
                <w:delText>0.34</w:delText>
              </w:r>
            </w:del>
          </w:p>
        </w:tc>
      </w:tr>
      <w:tr>
        <w:trPr>
          <w:trHeight w:val="37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FF0000"/>
                <w:lang w:val="en-US"/>
              </w:rPr>
            </w:pPr>
            <w:del w:id="233" w:author="Takeshi Kinjo" w:date="2019-12-30T13:07:00Z">
              <w:r>
                <w:rPr>
                  <w:rFonts w:eastAsia="游ゴシック"/>
                  <w:color w:val="FF0000"/>
                  <w:lang w:val="en-US"/>
                </w:rPr>
                <w:delText>Malignancy</w:delText>
              </w:r>
            </w:del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FF0000"/>
                <w:lang w:val="en-US"/>
              </w:rPr>
            </w:pPr>
            <w:del w:id="234" w:author="Takeshi Kinjo" w:date="2019-12-30T13:07:00Z">
              <w:r>
                <w:rPr>
                  <w:rFonts w:eastAsia="游ゴシック"/>
                  <w:color w:val="FF0000"/>
                  <w:lang w:val="en-US"/>
                </w:rPr>
                <w:delText>0.59</w:delText>
              </w:r>
            </w:del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FF0000"/>
                <w:lang w:val="en-US"/>
              </w:rPr>
            </w:pPr>
            <w:del w:id="235" w:author="Takeshi Kinjo" w:date="2019-12-30T13:07:00Z">
              <w:r>
                <w:rPr>
                  <w:rFonts w:eastAsia="游ゴシック"/>
                  <w:color w:val="FF0000"/>
                  <w:lang w:val="en-US"/>
                </w:rPr>
                <w:delText>-0.063</w:delText>
              </w:r>
            </w:del>
          </w:p>
        </w:tc>
      </w:tr>
    </w:tbl>
    <w:p>
      <w:pPr>
        <w:pStyle w:val="Normal"/>
        <w:rPr>
          <w:bCs/>
          <w:iCs/>
        </w:rPr>
      </w:pPr>
      <w:r>
        <w:rPr>
          <w:bCs/>
          <w:iCs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 template: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8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ＭＳ 明朝;MS Mincho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ＭＳ 明朝;MS Mincho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ＭＳ 明朝;MS Mincho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ＭＳ 明朝;MS Mincho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4">
    <w:name w:val="段落フォント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Style15">
    <w:name w:val="吹き出し (文字)"/>
    <w:qFormat/>
    <w:rPr>
      <w:rFonts w:ascii="Tahoma" w:hAnsi="Tahoma" w:cs="Tahoma"/>
      <w:sz w:val="16"/>
      <w:szCs w:val="16"/>
      <w:lang w:eastAsia="ja-JP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lang w:eastAsia="ja-JP"/>
    </w:rPr>
  </w:style>
  <w:style w:type="character" w:styleId="Style18">
    <w:name w:val="コメント内容 (文字)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20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05:38:00Z</dcterms:created>
  <dc:creator>Author</dc:creator>
  <dc:description/>
  <cp:keywords/>
  <dc:language>en-US</dc:language>
  <cp:lastModifiedBy>Takeshi Kinjo</cp:lastModifiedBy>
  <dcterms:modified xsi:type="dcterms:W3CDTF">2019-12-30T04:10:00Z</dcterms:modified>
  <cp:revision>9</cp:revision>
  <dc:subject/>
  <dc:title>Changes to Manuscript Central set up:</dc:title>
</cp:coreProperties>
</file>